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2 – TAN vs. NN – top 15 genes changed</w:t>
      </w:r>
    </w:p>
    <w:tbl>
      <w:tblPr>
        <w:tblW w:w="7527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9"/>
        <w:gridCol w:w="1651"/>
        <w:gridCol w:w="1051"/>
        <w:gridCol w:w="1051"/>
        <w:gridCol w:w="1051"/>
        <w:gridCol w:w="1384"/>
      </w:tblGrid>
      <w:tr>
        <w:trPr>
          <w:trHeight w:val="504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AccNumber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Gene Symbol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P_Value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NN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Mea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TAN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Ratio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TAN - NN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652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9E-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38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3.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51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0016C08Rik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E-0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20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.2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914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xcl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E-1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54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8.7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33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E-0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12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.4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176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xcl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7E-0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79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.5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443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E-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48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.9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669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7E-0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68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.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3654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E-0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57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5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11337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cl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1E-1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63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6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82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E-0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27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311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b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7E-0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21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3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860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E-0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68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4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21893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cd1lg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E-0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44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7</w:t>
            </w:r>
          </w:p>
        </w:tc>
      </w:tr>
      <w:tr>
        <w:trPr>
          <w:trHeight w:val="255" w:hRule="atLeast"/>
        </w:trPr>
        <w:tc>
          <w:tcPr>
            <w:tcW w:w="13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7498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f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38</w:t>
            </w:r>
          </w:p>
        </w:tc>
        <w:tc>
          <w:tcPr>
            <w:tcW w:w="1384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9T22:49:00Z</dcterms:created>
  <dc:creator>Grego</dc:creator>
  <dc:description/>
  <cp:keywords/>
  <dc:language>en-US</dc:language>
  <cp:lastModifiedBy>Fridlender</cp:lastModifiedBy>
  <dcterms:modified xsi:type="dcterms:W3CDTF">2012-01-19T22:52:00Z</dcterms:modified>
  <cp:revision>3</cp:revision>
  <dc:subject/>
  <dc:title>Table S1 – Primer sequences</dc:title>
</cp:coreProperties>
</file>